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03AFE" w14:textId="1A11CC87" w:rsidR="00A438FE" w:rsidRDefault="00A438FE" w:rsidP="009A6CB3">
      <w:pPr>
        <w:rPr>
          <w:rFonts w:hint="eastAsia"/>
        </w:rPr>
      </w:pPr>
    </w:p>
    <w:p w14:paraId="3BB278F6" w14:textId="158E2211" w:rsidR="00A438FE" w:rsidRPr="00A438FE" w:rsidRDefault="00913970" w:rsidP="00A438FE">
      <w:pPr>
        <w:widowControl/>
        <w:spacing w:line="276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S2 </w:t>
      </w:r>
      <w:r w:rsidR="00A438FE">
        <w:rPr>
          <w:rFonts w:ascii="Times New Roman" w:eastAsia="等线" w:hAnsi="Times New Roman" w:cs="Times New Roman"/>
          <w:kern w:val="0"/>
          <w:sz w:val="24"/>
          <w:szCs w:val="24"/>
        </w:rPr>
        <w:t>T</w:t>
      </w:r>
      <w:r w:rsidR="00A438FE" w:rsidRPr="00A438FE">
        <w:rPr>
          <w:rFonts w:ascii="Times New Roman" w:eastAsia="等线" w:hAnsi="Times New Roman" w:cs="Times New Roman" w:hint="eastAsia"/>
          <w:kern w:val="0"/>
          <w:sz w:val="24"/>
          <w:szCs w:val="24"/>
        </w:rPr>
        <w:t>able.</w:t>
      </w:r>
      <w:r w:rsidR="00A438FE" w:rsidRPr="00A438FE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A438FE" w:rsidRPr="00D11EA5">
        <w:rPr>
          <w:rFonts w:ascii="Times New Roman" w:eastAsia="等线" w:hAnsi="Times New Roman" w:cs="Times New Roman" w:hint="eastAsia"/>
          <w:kern w:val="0"/>
          <w:sz w:val="24"/>
          <w:szCs w:val="24"/>
        </w:rPr>
        <w:t>Effects of different clinical complications</w:t>
      </w:r>
      <w:r w:rsidR="00A66C99" w:rsidRPr="00D11EA5">
        <w:rPr>
          <w:rFonts w:ascii="Times New Roman" w:eastAsia="等线" w:hAnsi="Times New Roman" w:cs="Times New Roman"/>
          <w:kern w:val="0"/>
          <w:sz w:val="24"/>
          <w:szCs w:val="24"/>
        </w:rPr>
        <w:t>/</w:t>
      </w:r>
      <w:r w:rsidR="00A66C99" w:rsidRPr="00D11EA5">
        <w:rPr>
          <w:rFonts w:ascii="Times New Roman" w:eastAsia="等线" w:hAnsi="Times New Roman" w:cs="Times New Roman" w:hint="eastAsia"/>
          <w:kern w:val="0"/>
          <w:sz w:val="24"/>
          <w:szCs w:val="24"/>
        </w:rPr>
        <w:t>coinfections</w:t>
      </w:r>
      <w:r w:rsidR="00A438FE" w:rsidRPr="00D11EA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on the mortality of 1956 HIV/AIDS patients with </w:t>
      </w:r>
      <w:proofErr w:type="spellStart"/>
      <w:proofErr w:type="gramStart"/>
      <w:r w:rsidR="00A438FE" w:rsidRPr="00D11EA5">
        <w:rPr>
          <w:rFonts w:ascii="Times New Roman" w:eastAsia="等线" w:hAnsi="Times New Roman" w:cs="Times New Roman" w:hint="eastAsia"/>
          <w:kern w:val="0"/>
          <w:sz w:val="24"/>
          <w:szCs w:val="24"/>
        </w:rPr>
        <w:t>T.marneffei</w:t>
      </w:r>
      <w:proofErr w:type="spellEnd"/>
      <w:proofErr w:type="gramEnd"/>
      <w:r w:rsidR="00A438FE" w:rsidRPr="00D11EA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infection at admission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196"/>
        <w:gridCol w:w="1034"/>
        <w:gridCol w:w="1116"/>
        <w:gridCol w:w="1296"/>
        <w:gridCol w:w="1822"/>
        <w:gridCol w:w="839"/>
      </w:tblGrid>
      <w:tr w:rsidR="00A438FE" w:rsidRPr="00A438FE" w14:paraId="42202F0B" w14:textId="77777777" w:rsidTr="00A438FE">
        <w:trPr>
          <w:trHeight w:val="860"/>
          <w:jc w:val="center"/>
        </w:trPr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73D13" w14:textId="09777969" w:rsidR="00A438FE" w:rsidRPr="00A438FE" w:rsidRDefault="00A438FE" w:rsidP="00A438F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ications</w:t>
            </w:r>
            <w:r w:rsidR="007701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coinfection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ED53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no. of patient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6C4F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th. N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E5E9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son-month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EB4AB" w14:textId="38D4561C" w:rsidR="00A438FE" w:rsidRPr="00A438FE" w:rsidRDefault="00A438FE" w:rsidP="00A438F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th/100Person-months</w:t>
            </w:r>
            <w:r w:rsidR="00EF5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5%CI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5F5B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A438FE" w:rsidRPr="00A438FE" w14:paraId="07C739DE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905C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ver</w:t>
            </w:r>
            <w:bookmarkEnd w:id="0"/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11A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2E8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F31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863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6D5B" w14:textId="2B69742B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 w:rsidR="00EF01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7</w:t>
            </w:r>
          </w:p>
        </w:tc>
      </w:tr>
      <w:tr w:rsidR="00A438FE" w:rsidRPr="00A438FE" w14:paraId="630341B8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3AC3B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F7D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244F" w14:textId="51822F54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(</w:t>
            </w:r>
            <w:r w:rsidR="00EF01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6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E64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6.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7B9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(16.3-22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965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2FEEAF14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14B4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EBA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0F5F" w14:textId="729EAB5A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(</w:t>
            </w:r>
            <w:r w:rsidR="00EF01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9CD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8.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71B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(12.7-19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621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7400" w:rsidRPr="00A438FE" w14:paraId="4D85D2C5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13EFF" w14:textId="67F70EA9" w:rsidR="009D7400" w:rsidRPr="00A438FE" w:rsidRDefault="009D7400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sin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8205" w14:textId="6E8640ED" w:rsidR="009D7400" w:rsidRPr="00A438FE" w:rsidRDefault="00EF01C8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DB4D" w14:textId="3D49E33E" w:rsidR="009D7400" w:rsidRPr="00A438FE" w:rsidRDefault="00EF01C8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18.8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D896" w14:textId="2FBEA510" w:rsidR="009D7400" w:rsidRPr="00A438FE" w:rsidRDefault="00EF01C8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.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D47F" w14:textId="2887E772" w:rsidR="009D7400" w:rsidRPr="00A438FE" w:rsidRDefault="00EF01C8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(13.9-34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FC75" w14:textId="77777777" w:rsidR="009D7400" w:rsidRPr="00A438FE" w:rsidRDefault="009D7400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71EC02F4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631C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eumoni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290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BA5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978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4D3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21B6" w14:textId="77777777" w:rsidR="00A438FE" w:rsidRPr="00A438FE" w:rsidRDefault="00A438FE" w:rsidP="00A4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A438FE" w14:paraId="50E5072B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418E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A24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5DE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 (7.1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029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.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4F7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42 (7.42-13.4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24DF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224F19B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D6AE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DE2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4B4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 (16.3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6C6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2.9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CF0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97(19.96-25.99</w:t>
            </w:r>
            <w:r w:rsidRPr="00A438F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412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440E57FC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78C2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uberculosi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A63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45A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AC5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EB14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5CD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438FE" w:rsidRPr="00A438FE" w14:paraId="1A05FE10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463F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C7B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6F7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(69.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82F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60.3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198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(20.1-26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F07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2BA1E6A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6B93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D65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D63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(30.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8090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85.1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AC6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3(10.4-16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01A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40C90422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8B93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atic tuberculosi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295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FAF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B1B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E82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29D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0</w:t>
            </w:r>
          </w:p>
        </w:tc>
      </w:tr>
      <w:tr w:rsidR="00A438FE" w:rsidRPr="00A438FE" w14:paraId="0B0BB70B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5CD2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E7A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4421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(99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391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30.9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B47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(16.9-21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315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25BC4611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CBB4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A6C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4FA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423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.5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064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(-6.3-20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F0F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39B8A87A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CA33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neumocystis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E01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C85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751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CC9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EFF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A438FE" w:rsidRPr="00A438FE" w14:paraId="1B979B0F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30AD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4D5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E8A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9(81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37E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71.0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D42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8(15.5-20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260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3659E770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50FD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B8C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6CF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(18.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A5F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4.4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955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9(19.4-34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919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755B6B89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7E8B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l fungal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5F9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9CB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7CEA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E91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D9B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8</w:t>
            </w:r>
          </w:p>
        </w:tc>
      </w:tr>
      <w:tr w:rsidR="00A438FE" w:rsidRPr="00A438FE" w14:paraId="54460B88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59DC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26C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D88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(51.2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F2F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04.1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556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6(15.5-21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68E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9FEC733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414A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886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AD1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(48.8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09F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1.3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29A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(16.2-22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206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351E740E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9B97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yptococcu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9BD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527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2E8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7FF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B93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6</w:t>
            </w:r>
          </w:p>
        </w:tc>
      </w:tr>
      <w:tr w:rsidR="00A438FE" w:rsidRPr="00A438FE" w14:paraId="29111E19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FC19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421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711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(99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ADA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28.5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331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(16.9-21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A9E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CD72C45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5F61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CBD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4C3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30D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.9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B30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(-5.4-17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BDE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4FF9A33C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0A24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pesviru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CDF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29C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FE0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DF4E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A33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6</w:t>
            </w:r>
          </w:p>
        </w:tc>
      </w:tr>
      <w:tr w:rsidR="00A438FE" w:rsidRPr="00A438FE" w14:paraId="409298CD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081E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402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655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(99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9B2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22.3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A5A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3(17.0-2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790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4666080D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C956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D26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151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9C8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.0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BA3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(-4.0-12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9B4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50FE9CB7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ADF8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phili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D55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3B8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B09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9FCA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DE8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2</w:t>
            </w:r>
          </w:p>
        </w:tc>
      </w:tr>
      <w:tr w:rsidR="00A438FE" w:rsidRPr="00A438FE" w14:paraId="240EE656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FC0F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B4A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71F0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(97.3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EC18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03.2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7F9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(16.8-2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07CC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30996D82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2C22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0BB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2C8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2.7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B74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.1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9A7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6(4.6-28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F31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CC50612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D7E4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megaloviru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FA2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959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6DEA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8A2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62A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7</w:t>
            </w:r>
          </w:p>
        </w:tc>
      </w:tr>
      <w:tr w:rsidR="00A438FE" w:rsidRPr="00A438FE" w14:paraId="14C9A592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A7DF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ECD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550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(85.9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456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89.2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B2B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2(17.6-22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2EE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6D78E45C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8E5C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1B5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A49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(14.1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EF1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6.2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B10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1(9.6-18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572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200F1B0E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9229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ctrolyte disturbanc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08B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E5F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347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474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142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438FE" w:rsidRPr="00A438FE" w14:paraId="3972CACE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A2C0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9A89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B69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(68.0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D989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89.0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D69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0(13.7-18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307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36503BCA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1EE0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C294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619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(32.0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745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6.4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CD9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(25.2-38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55E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295F13CA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944B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oproteinemi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C7E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CDC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EB2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7F1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A73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438FE" w:rsidRPr="00A438FE" w14:paraId="62F4CA6A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F224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2D0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A9E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(69.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EC5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20.2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DB5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9(13.6-18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88D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7AAC9D6E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3FB0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347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271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(30.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C59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5.1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43A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6(27.1-42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96B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215045F3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07295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RI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8E1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67D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5D0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98A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1B7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9</w:t>
            </w:r>
          </w:p>
        </w:tc>
      </w:tr>
      <w:tr w:rsidR="00A438FE" w:rsidRPr="00A438FE" w14:paraId="1721F743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84B14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02E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1A1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2(98.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5A0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06.4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22E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3(17.0-2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840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CD4832A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8794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021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327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(1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97A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.0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C40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(0.5-20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C71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2CCFF3B0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8746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nchiti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57E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149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912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D30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12F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8</w:t>
            </w:r>
          </w:p>
        </w:tc>
      </w:tr>
      <w:tr w:rsidR="00A438FE" w:rsidRPr="00A438FE" w14:paraId="7F6AE0A8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6BDF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280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2CA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(99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8CEE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36.3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CA3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(16.8-2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665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2C4D60CC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910E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EA20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952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ABE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1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48E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(-10.0-32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C88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45AB4F65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3AB7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atitis (B or C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58B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72D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80C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761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068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</w:t>
            </w:r>
          </w:p>
        </w:tc>
      </w:tr>
      <w:tr w:rsidR="00A438FE" w:rsidRPr="00A438FE" w14:paraId="7B03B669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B453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BDC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3FA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(87.1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F63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29.3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2C5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7(17.2-22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0FE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3B0D5952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C6A4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5C0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E88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(12.9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A20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6.1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1E4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(10.2-20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B90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6F42B9C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5F3B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eriti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160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E75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2A0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5F0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44C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 w:rsidR="00A438FE" w:rsidRPr="00A438FE" w14:paraId="44E38B69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C4D4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EBF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E1E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(92.2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5B3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73.7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65C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5(16.2-20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651A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690EAF5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0373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377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485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(7.8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352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1.6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D80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9(16.0-39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93F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0DCBB82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8175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matiti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D582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59D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2AC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EB6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E4A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A438FE" w:rsidRPr="00A438FE" w14:paraId="2C62055A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2AF7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1D2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055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(97.7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201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50.2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DF13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(17.6-22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C94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68F37B44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2AC2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1EE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85B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2.3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820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5.2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E16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(1.4-11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67D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4BFC0093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BE56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D2E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530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6804A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8DC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88C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7</w:t>
            </w:r>
          </w:p>
        </w:tc>
      </w:tr>
      <w:tr w:rsidR="00A438FE" w:rsidRPr="00A438FE" w14:paraId="5BD90543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EFC8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801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6B5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3(98.8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D92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21.5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59E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(16.8-2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B74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10AAAD1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D4A6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9C11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7E1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1.2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4AB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.8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F21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(-1.3-26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A73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343590DE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C740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CC5A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53F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8F83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DC0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AD9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0</w:t>
            </w:r>
          </w:p>
        </w:tc>
      </w:tr>
      <w:tr w:rsidR="00A438FE" w:rsidRPr="00A438FE" w14:paraId="49414881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61E7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98C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186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(99.2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69F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18.0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77C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3(17.0-2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227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CC97D82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5594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EB0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4FD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0.8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DA1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7.4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E51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(-2.6-17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D7E0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5E7ED3D3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B452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failur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B4A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8F6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7F9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F39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6CE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438FE" w:rsidRPr="00A438FE" w14:paraId="13494F4D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33CC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F36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652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(78.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300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11.2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B3A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(13.3-17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582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611B14F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031A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FD3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B3D0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(21.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A83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2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C65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.8(119.4-202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676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8680626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D899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ptic shock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488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943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6B4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5B3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E6FC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438FE" w:rsidRPr="00A438FE" w14:paraId="02F3729F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A6EA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20F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B7C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(66.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712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13.0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EF2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(11.0-14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A83A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B3F45F2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DE0E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A3F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31C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(33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DE2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3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6A7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6.0(211.2-320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5CA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79803F14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B1A5F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umor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96F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3D2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B63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4CE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2E32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5</w:t>
            </w:r>
          </w:p>
        </w:tc>
      </w:tr>
      <w:tr w:rsidR="00A438FE" w:rsidRPr="00A438FE" w14:paraId="1B054EA5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0D727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ADAC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7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87F9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(99.6%)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4195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39.3 </w:t>
            </w: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C71F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0(16.8-21.3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C473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B729AFB" w14:textId="77777777" w:rsidTr="00A438FE">
        <w:trPr>
          <w:trHeight w:val="312"/>
          <w:jc w:val="center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6C9DD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AE66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68D7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E962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1 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23FC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5(-15.0-48.0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5ED0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6B05192" w14:textId="659E448B" w:rsidR="00A438FE" w:rsidRPr="00A438FE" w:rsidRDefault="00A438FE" w:rsidP="003D1263">
      <w:pPr>
        <w:widowControl/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438FE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IRI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, </w:t>
      </w:r>
      <w:r w:rsidR="00EF5B66" w:rsidRPr="00EF5B66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immune reconstitution inflammatory syndrome</w:t>
      </w:r>
      <w:r w:rsidR="00A442C3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lang w:bidi="ar"/>
        </w:rPr>
        <w:t>.</w:t>
      </w:r>
    </w:p>
    <w:p w14:paraId="6250243A" w14:textId="77777777" w:rsidR="00A438FE" w:rsidRPr="00D11EA5" w:rsidRDefault="00A438FE" w:rsidP="00A438FE">
      <w:pPr>
        <w:ind w:firstLineChars="200" w:firstLine="420"/>
      </w:pPr>
    </w:p>
    <w:sectPr w:rsidR="00A438FE" w:rsidRPr="00D11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AF35B" w14:textId="77777777" w:rsidR="006A5D28" w:rsidRDefault="006A5D28" w:rsidP="009A6CB3">
      <w:r>
        <w:separator/>
      </w:r>
    </w:p>
  </w:endnote>
  <w:endnote w:type="continuationSeparator" w:id="0">
    <w:p w14:paraId="3882C3FA" w14:textId="77777777" w:rsidR="006A5D28" w:rsidRDefault="006A5D28" w:rsidP="009A6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5AEE6" w14:textId="77777777" w:rsidR="006A5D28" w:rsidRDefault="006A5D28" w:rsidP="009A6CB3">
      <w:r>
        <w:separator/>
      </w:r>
    </w:p>
  </w:footnote>
  <w:footnote w:type="continuationSeparator" w:id="0">
    <w:p w14:paraId="5A4D7454" w14:textId="77777777" w:rsidR="006A5D28" w:rsidRDefault="006A5D28" w:rsidP="009A6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F46"/>
    <w:rsid w:val="00034811"/>
    <w:rsid w:val="00065756"/>
    <w:rsid w:val="000F7382"/>
    <w:rsid w:val="001952DE"/>
    <w:rsid w:val="001A63E8"/>
    <w:rsid w:val="001D4FF8"/>
    <w:rsid w:val="001F7BD7"/>
    <w:rsid w:val="00205300"/>
    <w:rsid w:val="00350BC7"/>
    <w:rsid w:val="003D1263"/>
    <w:rsid w:val="00532F46"/>
    <w:rsid w:val="00581DE4"/>
    <w:rsid w:val="00632D94"/>
    <w:rsid w:val="006465C7"/>
    <w:rsid w:val="006A5D28"/>
    <w:rsid w:val="00707543"/>
    <w:rsid w:val="00770167"/>
    <w:rsid w:val="007E41E2"/>
    <w:rsid w:val="0082226A"/>
    <w:rsid w:val="00861F77"/>
    <w:rsid w:val="00873521"/>
    <w:rsid w:val="008F4870"/>
    <w:rsid w:val="009053BF"/>
    <w:rsid w:val="00913970"/>
    <w:rsid w:val="0092468A"/>
    <w:rsid w:val="00993CD4"/>
    <w:rsid w:val="009A6CB3"/>
    <w:rsid w:val="009D7400"/>
    <w:rsid w:val="00A438FE"/>
    <w:rsid w:val="00A442C3"/>
    <w:rsid w:val="00A66C99"/>
    <w:rsid w:val="00B05FE9"/>
    <w:rsid w:val="00C20DEF"/>
    <w:rsid w:val="00CE3E21"/>
    <w:rsid w:val="00D11EA5"/>
    <w:rsid w:val="00DF0306"/>
    <w:rsid w:val="00E93BEA"/>
    <w:rsid w:val="00EF01C8"/>
    <w:rsid w:val="00EF5B66"/>
    <w:rsid w:val="00F3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AA585"/>
  <w15:chartTrackingRefBased/>
  <w15:docId w15:val="{6A5EC66C-2A8F-4877-8A4E-F05071F3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qFormat/>
    <w:rsid w:val="00A438FE"/>
    <w:pPr>
      <w:spacing w:line="500" w:lineRule="exact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a4">
    <w:name w:val="论文正文 字符"/>
    <w:basedOn w:val="a0"/>
    <w:link w:val="a3"/>
    <w:qFormat/>
    <w:rsid w:val="00A438FE"/>
    <w:rPr>
      <w:rFonts w:ascii="Times New Roman" w:eastAsia="宋体" w:hAnsi="Times New Roman"/>
      <w:sz w:val="24"/>
      <w:szCs w:val="24"/>
    </w:rPr>
  </w:style>
  <w:style w:type="paragraph" w:styleId="a5">
    <w:name w:val="Normal (Web)"/>
    <w:basedOn w:val="a"/>
    <w:uiPriority w:val="99"/>
    <w:unhideWhenUsed/>
    <w:qFormat/>
    <w:rsid w:val="00A438FE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21">
    <w:name w:val="font21"/>
    <w:basedOn w:val="a0"/>
    <w:qFormat/>
    <w:rsid w:val="00A438FE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sid w:val="00A438FE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6">
    <w:name w:val="header"/>
    <w:basedOn w:val="a"/>
    <w:link w:val="a7"/>
    <w:uiPriority w:val="99"/>
    <w:unhideWhenUsed/>
    <w:rsid w:val="009A6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6CB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6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6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机头</dc:creator>
  <cp:keywords/>
  <dc:description/>
  <cp:lastModifiedBy>Shi Minjuan</cp:lastModifiedBy>
  <cp:revision>22</cp:revision>
  <dcterms:created xsi:type="dcterms:W3CDTF">2021-10-30T10:31:00Z</dcterms:created>
  <dcterms:modified xsi:type="dcterms:W3CDTF">2022-04-06T02:38:00Z</dcterms:modified>
</cp:coreProperties>
</file>